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02C" w:rsidRPr="00B96A74" w:rsidRDefault="00C0602C" w:rsidP="00C060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ppendix</w:t>
      </w:r>
      <w:r w:rsidRPr="008D218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7407B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D2181">
        <w:rPr>
          <w:rFonts w:ascii="Times New Roman" w:hAnsi="Times New Roman" w:cs="Times New Roman"/>
          <w:b/>
          <w:sz w:val="24"/>
          <w:szCs w:val="24"/>
        </w:rPr>
        <w:t>he name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 xml:space="preserve"> list, plant traits (</w:t>
      </w:r>
      <w:r>
        <w:rPr>
          <w:rFonts w:ascii="Times New Roman" w:hAnsi="Times New Roman" w:cs="Times New Roman" w:hint="eastAsia"/>
          <w:b/>
          <w:sz w:val="24"/>
          <w:szCs w:val="24"/>
        </w:rPr>
        <w:t>ramet mass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6C45">
        <w:rPr>
          <w:rFonts w:ascii="Times New Roman" w:hAnsi="Times New Roman" w:cs="Times New Roman"/>
          <w:b/>
          <w:sz w:val="24"/>
          <w:szCs w:val="24"/>
        </w:rPr>
        <w:t>(g), height (cm), seed mass (</w:t>
      </w:r>
      <w:r w:rsidRPr="008D2181">
        <w:rPr>
          <w:rFonts w:ascii="Times New Roman" w:hAnsi="Times New Roman" w:cs="Times New Roman"/>
          <w:b/>
          <w:sz w:val="24"/>
          <w:szCs w:val="24"/>
        </w:rPr>
        <w:t>g), dispersal mode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8D2181">
        <w:rPr>
          <w:rFonts w:ascii="Times New Roman" w:hAnsi="Times New Roman" w:cs="Times New Roman"/>
          <w:b/>
          <w:sz w:val="24"/>
          <w:szCs w:val="24"/>
        </w:rPr>
        <w:t xml:space="preserve"> competiti</w:t>
      </w:r>
      <w:r>
        <w:rPr>
          <w:rFonts w:ascii="Times New Roman" w:hAnsi="Times New Roman" w:cs="Times New Roman" w:hint="eastAsia"/>
          <w:b/>
          <w:sz w:val="24"/>
          <w:szCs w:val="24"/>
        </w:rPr>
        <w:t>ve</w:t>
      </w:r>
      <w:r w:rsidRPr="008D2181">
        <w:rPr>
          <w:rFonts w:ascii="Times New Roman" w:hAnsi="Times New Roman" w:cs="Times New Roman"/>
          <w:b/>
          <w:sz w:val="24"/>
          <w:szCs w:val="24"/>
        </w:rPr>
        <w:t xml:space="preserve"> ability rank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>s and dispersal</w:t>
      </w:r>
      <w:r w:rsidRPr="008D2181">
        <w:rPr>
          <w:rFonts w:ascii="Times New Roman" w:hAnsi="Times New Roman" w:cs="Times New Roman"/>
          <w:b/>
          <w:sz w:val="24"/>
          <w:szCs w:val="24"/>
        </w:rPr>
        <w:t xml:space="preserve"> ability rank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218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8D2181">
        <w:rPr>
          <w:rFonts w:ascii="Times New Roman" w:hAnsi="Times New Roman" w:cs="Times New Roman" w:hint="eastAsia"/>
          <w:b/>
          <w:sz w:val="24"/>
          <w:szCs w:val="24"/>
        </w:rPr>
        <w:t>the species in our study site</w:t>
      </w:r>
      <w:r w:rsidRPr="008D2181">
        <w:rPr>
          <w:rFonts w:ascii="Times New Roman" w:hAnsi="Times New Roman" w:cs="Times New Roman"/>
          <w:b/>
          <w:sz w:val="24"/>
          <w:szCs w:val="24"/>
        </w:rPr>
        <w:t>.</w:t>
      </w:r>
      <w:r w:rsidR="00CF6C4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5A32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CF6C45">
        <w:rPr>
          <w:rFonts w:ascii="Times New Roman" w:hAnsi="Times New Roman" w:cs="Times New Roman" w:hint="eastAsia"/>
          <w:b/>
          <w:sz w:val="24"/>
          <w:szCs w:val="24"/>
        </w:rPr>
        <w:t>G:graminoids, F:forbs</w:t>
      </w:r>
      <w:r w:rsidR="00AD5A32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4"/>
        <w:gridCol w:w="655"/>
        <w:gridCol w:w="853"/>
        <w:gridCol w:w="740"/>
        <w:gridCol w:w="936"/>
        <w:gridCol w:w="1380"/>
        <w:gridCol w:w="1241"/>
        <w:gridCol w:w="1043"/>
      </w:tblGrid>
      <w:tr w:rsidR="00CC6B88" w:rsidRPr="00AD5A32" w:rsidTr="004C17A8">
        <w:tc>
          <w:tcPr>
            <w:tcW w:w="16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Species</w:t>
            </w:r>
          </w:p>
        </w:tc>
        <w:tc>
          <w:tcPr>
            <w:tcW w:w="6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</w:rPr>
            </w:pPr>
            <w:r w:rsidRPr="00AD5A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</w:rPr>
              <w:t>G/F</w:t>
            </w:r>
          </w:p>
        </w:tc>
        <w:tc>
          <w:tcPr>
            <w:tcW w:w="8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Ramet mass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Seed mass</w:t>
            </w:r>
          </w:p>
        </w:tc>
        <w:tc>
          <w:tcPr>
            <w:tcW w:w="9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Height</w:t>
            </w:r>
          </w:p>
        </w:tc>
        <w:tc>
          <w:tcPr>
            <w:tcW w:w="13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Dispersal mode</w:t>
            </w:r>
          </w:p>
        </w:tc>
        <w:tc>
          <w:tcPr>
            <w:tcW w:w="12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>Competiti</w:t>
            </w:r>
            <w:r w:rsidRPr="00AD5A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</w:rPr>
              <w:t>ve</w:t>
            </w: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 xml:space="preserve"> </w:t>
            </w:r>
            <w:r w:rsidRPr="00AD5A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</w:rPr>
              <w:t>ability</w:t>
            </w:r>
          </w:p>
        </w:tc>
        <w:tc>
          <w:tcPr>
            <w:tcW w:w="10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6B88" w:rsidRPr="00AD5A32" w:rsidRDefault="00CC6B88" w:rsidP="003010E6">
            <w:pPr>
              <w:jc w:val="center"/>
              <w:rPr>
                <w:rFonts w:ascii="Times New Roman" w:hAnsi="Times New Roman" w:cs="Times New Roman"/>
              </w:rPr>
            </w:pPr>
            <w:r w:rsidRPr="00AD5A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</w:rPr>
              <w:t xml:space="preserve">Dispersal </w:t>
            </w:r>
            <w:r w:rsidRPr="00AD5A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</w:rPr>
              <w:t>ability</w:t>
            </w:r>
          </w:p>
        </w:tc>
      </w:tr>
      <w:tr w:rsidR="004C17A8" w:rsidRPr="00AD5A32" w:rsidTr="004C17A8">
        <w:tc>
          <w:tcPr>
            <w:tcW w:w="1674" w:type="dxa"/>
            <w:tcBorders>
              <w:top w:val="single" w:sz="4" w:space="0" w:color="000000" w:themeColor="text1"/>
            </w:tcBorders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conitum gymnandrum</w:t>
            </w:r>
          </w:p>
        </w:tc>
        <w:tc>
          <w:tcPr>
            <w:tcW w:w="655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740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36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46</w:t>
            </w:r>
          </w:p>
        </w:tc>
        <w:tc>
          <w:tcPr>
            <w:tcW w:w="1380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43" w:type="dxa"/>
            <w:tcBorders>
              <w:top w:val="single" w:sz="4" w:space="0" w:color="000000" w:themeColor="text1"/>
            </w:tcBorders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gropyron cristatum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25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gropyron pectinatum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1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0.95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grostis gigantea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3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.71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grostis tenuis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9.57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llium atrosanguineum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8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  <w:r w:rsidR="00343B9A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343B9A" w:rsidRPr="00311AC0">
              <w:rPr>
                <w:rFonts w:ascii="Times New Roman" w:hAnsi="Times New Roman" w:cs="Times New Roman" w:hint="eastAsia"/>
                <w:color w:val="FF0000"/>
                <w:sz w:val="22"/>
              </w:rPr>
              <w:t>00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llium glomeratum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5</w:t>
            </w:r>
            <w:r w:rsidR="00343B9A" w:rsidRPr="00311AC0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rtemisia leucophylla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62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Artemisia mongoliea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83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Blysmus sinocompressus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9</w:t>
            </w:r>
            <w:r w:rsidR="00343B9A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Carex rhynchophysa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1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43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Cerastium fontanum </w:t>
            </w:r>
            <w:r w:rsidR="000D4B67" w:rsidRPr="000D4B67">
              <w:rPr>
                <w:rFonts w:ascii="Times New Roman" w:hAnsi="Times New Roman" w:cs="Times New Roman"/>
                <w:color w:val="FF0000"/>
                <w:sz w:val="22"/>
              </w:rPr>
              <w:t>subsp</w:t>
            </w:r>
            <w:r w:rsidR="000D4B67" w:rsidRPr="000D4B67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triviale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55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Chenopodium glaucum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89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</w:tr>
      <w:tr w:rsidR="004C17A8" w:rsidRPr="00AD5A32" w:rsidTr="004C17A8">
        <w:tc>
          <w:tcPr>
            <w:tcW w:w="1674" w:type="dxa"/>
            <w:vAlign w:val="center"/>
          </w:tcPr>
          <w:p w:rsidR="004C17A8" w:rsidRPr="00824DE2" w:rsidRDefault="004C17A8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Deschampsia caespitosa</w:t>
            </w:r>
          </w:p>
        </w:tc>
        <w:tc>
          <w:tcPr>
            <w:tcW w:w="655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74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36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.59</w:t>
            </w:r>
          </w:p>
        </w:tc>
        <w:tc>
          <w:tcPr>
            <w:tcW w:w="1380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043" w:type="dxa"/>
            <w:vAlign w:val="center"/>
          </w:tcPr>
          <w:p w:rsidR="004C17A8" w:rsidRDefault="004C17A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Elymus nutan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1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.0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Euphrasia pectinat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7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17</w:t>
            </w:r>
          </w:p>
        </w:tc>
        <w:tc>
          <w:tcPr>
            <w:tcW w:w="1380" w:type="dxa"/>
            <w:vAlign w:val="center"/>
          </w:tcPr>
          <w:p w:rsidR="00B952D7" w:rsidRDefault="00D531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Festuca gigante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.8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Festuca ovin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7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81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Gentiana karelinii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343B9A" w:rsidRPr="00311AC0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343B9A"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 w:rsidR="00343B9A" w:rsidRPr="00311AC0">
              <w:rPr>
                <w:rFonts w:ascii="Times New Roman" w:hAnsi="Times New Roman" w:cs="Times New Roman" w:hint="eastAsia"/>
                <w:color w:val="FF0000"/>
                <w:sz w:val="22"/>
              </w:rPr>
              <w:t>01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5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</w:tr>
      <w:tr w:rsidR="00B952D7" w:rsidRPr="00AD5A32" w:rsidTr="00457EF3">
        <w:tc>
          <w:tcPr>
            <w:tcW w:w="1674" w:type="dxa"/>
            <w:tcBorders>
              <w:bottom w:val="nil"/>
            </w:tcBorders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lastRenderedPageBreak/>
              <w:t>Geranium pratense</w:t>
            </w:r>
          </w:p>
        </w:tc>
        <w:tc>
          <w:tcPr>
            <w:tcW w:w="655" w:type="dxa"/>
            <w:tcBorders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740" w:type="dxa"/>
            <w:tcBorders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  <w:r w:rsidR="00343B9A" w:rsidRPr="00311AC0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tcBorders>
              <w:bottom w:val="nil"/>
            </w:tcBorders>
            <w:vAlign w:val="center"/>
          </w:tcPr>
          <w:p w:rsidR="00B952D7" w:rsidRDefault="00D5312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llistic</w:t>
            </w:r>
          </w:p>
        </w:tc>
        <w:tc>
          <w:tcPr>
            <w:tcW w:w="1241" w:type="dxa"/>
            <w:tcBorders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B952D7" w:rsidRPr="00AD5A32" w:rsidTr="00457EF3"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Halenia elliptica</w:t>
            </w:r>
          </w:p>
        </w:tc>
        <w:tc>
          <w:tcPr>
            <w:tcW w:w="655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7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</w:tr>
      <w:tr w:rsidR="00B952D7" w:rsidRPr="00AD5A32" w:rsidTr="004C17A8"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Heteropappus altaicus</w:t>
            </w:r>
          </w:p>
        </w:tc>
        <w:tc>
          <w:tcPr>
            <w:tcW w:w="655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5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B952D7" w:rsidRPr="00AD5A32" w:rsidTr="00457EF3">
        <w:tc>
          <w:tcPr>
            <w:tcW w:w="1674" w:type="dxa"/>
            <w:tcBorders>
              <w:top w:val="nil"/>
            </w:tcBorders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Ixeris polycephala</w:t>
            </w:r>
          </w:p>
        </w:tc>
        <w:tc>
          <w:tcPr>
            <w:tcW w:w="655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740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.55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</w:tr>
      <w:tr w:rsidR="00B952D7" w:rsidRPr="00AD5A32" w:rsidTr="00457EF3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Koeleria cristat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84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Leontopodium nanum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Leontopodium souliei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62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Leymus secalinu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7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.87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Lomatogonium carinthiacum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61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Melica altissim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5.2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Microula sikkimensi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25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edicularis cheilanthifoli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hlomis umbros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8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8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lantago cornuti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5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oa pratensi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1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.1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olygonum songoricum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6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otentilla multifid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7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26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otentilla soongaric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7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Psathyrostachys junce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9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Saposhnikovia divaricat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2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58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Saussurea nigrescen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69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Senecio asiaticu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07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Setaria viridis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.3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special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</w:tr>
      <w:tr w:rsidR="00B952D7" w:rsidRPr="00AD5A32" w:rsidTr="004C17A8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lastRenderedPageBreak/>
              <w:t>Silene apric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1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</w:tr>
      <w:tr w:rsidR="00B952D7" w:rsidRPr="00AD5A32" w:rsidTr="00457EF3">
        <w:tc>
          <w:tcPr>
            <w:tcW w:w="1674" w:type="dxa"/>
            <w:tcBorders>
              <w:top w:val="nil"/>
              <w:bottom w:val="nil"/>
            </w:tcBorders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Stipa aliena</w:t>
            </w:r>
          </w:p>
        </w:tc>
        <w:tc>
          <w:tcPr>
            <w:tcW w:w="655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740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.76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B952D7" w:rsidRPr="00AD5A32" w:rsidTr="00457EF3">
        <w:tc>
          <w:tcPr>
            <w:tcW w:w="1674" w:type="dxa"/>
            <w:tcBorders>
              <w:top w:val="nil"/>
            </w:tcBorders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Stipa purpurea</w:t>
            </w:r>
          </w:p>
        </w:tc>
        <w:tc>
          <w:tcPr>
            <w:tcW w:w="655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23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imal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B952D7" w:rsidRPr="00AD5A32" w:rsidTr="00457EF3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Thalictrum alpinum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53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nd.none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</w:tr>
      <w:tr w:rsidR="00B952D7" w:rsidRPr="00AD5A32" w:rsidTr="00DB2353">
        <w:tc>
          <w:tcPr>
            <w:tcW w:w="1674" w:type="dxa"/>
            <w:vAlign w:val="center"/>
          </w:tcPr>
          <w:p w:rsidR="00B952D7" w:rsidRPr="00824DE2" w:rsidRDefault="00B952D7">
            <w:pPr>
              <w:rPr>
                <w:rFonts w:ascii="Times New Roman" w:eastAsia="宋体" w:hAnsi="Times New Roman" w:cs="Times New Roman"/>
                <w:i/>
                <w:color w:val="000000"/>
                <w:sz w:val="22"/>
              </w:rPr>
            </w:pPr>
            <w:r w:rsidRPr="00824DE2">
              <w:rPr>
                <w:rFonts w:ascii="Times New Roman" w:hAnsi="Times New Roman" w:cs="Times New Roman"/>
                <w:i/>
                <w:color w:val="000000"/>
                <w:sz w:val="22"/>
              </w:rPr>
              <w:t>Vicia tenuifolia</w:t>
            </w:r>
          </w:p>
        </w:tc>
        <w:tc>
          <w:tcPr>
            <w:tcW w:w="655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85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09</w:t>
            </w:r>
          </w:p>
        </w:tc>
        <w:tc>
          <w:tcPr>
            <w:tcW w:w="74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</w:t>
            </w:r>
            <w:r w:rsidR="00343B9A" w:rsidRPr="00721A85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</w:p>
        </w:tc>
        <w:tc>
          <w:tcPr>
            <w:tcW w:w="936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33</w:t>
            </w:r>
          </w:p>
        </w:tc>
        <w:tc>
          <w:tcPr>
            <w:tcW w:w="1380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llistic</w:t>
            </w:r>
          </w:p>
        </w:tc>
        <w:tc>
          <w:tcPr>
            <w:tcW w:w="1241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43" w:type="dxa"/>
            <w:vAlign w:val="center"/>
          </w:tcPr>
          <w:p w:rsidR="00B952D7" w:rsidRDefault="00B952D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</w:tbl>
    <w:p w:rsidR="004E70D8" w:rsidRPr="00C0602C" w:rsidRDefault="004E70D8"/>
    <w:sectPr w:rsidR="004E70D8" w:rsidRPr="00C0602C" w:rsidSect="00672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29D8" w:rsidRDefault="00CC29D8" w:rsidP="00C0602C">
      <w:r>
        <w:separator/>
      </w:r>
    </w:p>
  </w:endnote>
  <w:endnote w:type="continuationSeparator" w:id="1">
    <w:p w:rsidR="00CC29D8" w:rsidRDefault="00CC29D8" w:rsidP="00C060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29D8" w:rsidRDefault="00CC29D8" w:rsidP="00C0602C">
      <w:r>
        <w:separator/>
      </w:r>
    </w:p>
  </w:footnote>
  <w:footnote w:type="continuationSeparator" w:id="1">
    <w:p w:rsidR="00CC29D8" w:rsidRDefault="00CC29D8" w:rsidP="00C060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602C"/>
    <w:rsid w:val="00041A59"/>
    <w:rsid w:val="000B2130"/>
    <w:rsid w:val="000D4B67"/>
    <w:rsid w:val="000E2562"/>
    <w:rsid w:val="00251421"/>
    <w:rsid w:val="003010E6"/>
    <w:rsid w:val="00311AC0"/>
    <w:rsid w:val="00343B9A"/>
    <w:rsid w:val="003953BA"/>
    <w:rsid w:val="00473652"/>
    <w:rsid w:val="004C17A8"/>
    <w:rsid w:val="004E70D8"/>
    <w:rsid w:val="00542F52"/>
    <w:rsid w:val="00672C66"/>
    <w:rsid w:val="0068513F"/>
    <w:rsid w:val="00721A85"/>
    <w:rsid w:val="00824DE2"/>
    <w:rsid w:val="00837965"/>
    <w:rsid w:val="009E4E2D"/>
    <w:rsid w:val="00A40C57"/>
    <w:rsid w:val="00AD5A32"/>
    <w:rsid w:val="00B3636F"/>
    <w:rsid w:val="00B952D7"/>
    <w:rsid w:val="00C0602C"/>
    <w:rsid w:val="00C7407B"/>
    <w:rsid w:val="00CB3AE7"/>
    <w:rsid w:val="00CC17E4"/>
    <w:rsid w:val="00CC29D8"/>
    <w:rsid w:val="00CC6B88"/>
    <w:rsid w:val="00CF6C45"/>
    <w:rsid w:val="00D5312B"/>
    <w:rsid w:val="00DE2DD0"/>
    <w:rsid w:val="00FE2F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6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6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60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6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602C"/>
    <w:rPr>
      <w:sz w:val="18"/>
      <w:szCs w:val="18"/>
    </w:rPr>
  </w:style>
  <w:style w:type="table" w:styleId="a5">
    <w:name w:val="Table Grid"/>
    <w:basedOn w:val="a1"/>
    <w:uiPriority w:val="59"/>
    <w:rsid w:val="00C060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43B9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43B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7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3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l</dc:creator>
  <cp:keywords/>
  <dc:description/>
  <cp:lastModifiedBy>zhouxl</cp:lastModifiedBy>
  <cp:revision>17</cp:revision>
  <dcterms:created xsi:type="dcterms:W3CDTF">2018-03-12T14:13:00Z</dcterms:created>
  <dcterms:modified xsi:type="dcterms:W3CDTF">2018-10-19T08:58:00Z</dcterms:modified>
</cp:coreProperties>
</file>